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10392" w14:textId="77777777" w:rsidR="00C479C5" w:rsidRDefault="00C479C5" w:rsidP="00C479C5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information</w:t>
      </w:r>
    </w:p>
    <w:p w14:paraId="0DB2F187" w14:textId="6A294331" w:rsidR="00020FB2" w:rsidRDefault="00C479C5" w:rsidP="00020FB2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3 </w:t>
      </w:r>
      <w:r w:rsidR="00020FB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. Seroprevalence of study populations at the baseline, monitoring-1 and monitoring-2</w:t>
      </w:r>
      <w:bookmarkStart w:id="0" w:name="_Hlk175950681"/>
    </w:p>
    <w:tbl>
      <w:tblPr>
        <w:tblW w:w="9795" w:type="dxa"/>
        <w:tblLayout w:type="fixed"/>
        <w:tblLook w:val="04A0" w:firstRow="1" w:lastRow="0" w:firstColumn="1" w:lastColumn="0" w:noHBand="0" w:noVBand="1"/>
      </w:tblPr>
      <w:tblGrid>
        <w:gridCol w:w="976"/>
        <w:gridCol w:w="276"/>
        <w:gridCol w:w="1061"/>
        <w:gridCol w:w="1536"/>
        <w:gridCol w:w="481"/>
        <w:gridCol w:w="1061"/>
        <w:gridCol w:w="1536"/>
        <w:gridCol w:w="271"/>
        <w:gridCol w:w="1061"/>
        <w:gridCol w:w="1536"/>
      </w:tblGrid>
      <w:tr w:rsidR="00020FB2" w:rsidRPr="009149F7" w14:paraId="5D4764C6" w14:textId="77777777" w:rsidTr="00851F16">
        <w:trPr>
          <w:trHeight w:val="318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633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D" w:eastAsia="en-ID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82D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D" w:eastAsia="en-ID"/>
              </w:rPr>
            </w:pPr>
          </w:p>
        </w:tc>
        <w:tc>
          <w:tcPr>
            <w:tcW w:w="25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5B11" w14:textId="77777777" w:rsidR="00020FB2" w:rsidRPr="00367FB4" w:rsidRDefault="00020FB2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Baseline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4ECD" w14:textId="77777777" w:rsidR="00020FB2" w:rsidRPr="00367FB4" w:rsidRDefault="00020FB2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25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EE15" w14:textId="77777777" w:rsidR="00020FB2" w:rsidRPr="00367FB4" w:rsidRDefault="00020FB2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Monitoring-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6CC6" w14:textId="77777777" w:rsidR="00020FB2" w:rsidRPr="00367FB4" w:rsidRDefault="00020FB2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</w:p>
        </w:tc>
        <w:tc>
          <w:tcPr>
            <w:tcW w:w="25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DD45" w14:textId="77777777" w:rsidR="00020FB2" w:rsidRPr="00367FB4" w:rsidRDefault="00020FB2" w:rsidP="00851F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Monitoring-2</w:t>
            </w:r>
          </w:p>
        </w:tc>
      </w:tr>
      <w:tr w:rsidR="00020FB2" w:rsidRPr="009149F7" w14:paraId="2D5A20DC" w14:textId="77777777" w:rsidTr="00851F16">
        <w:trPr>
          <w:trHeight w:val="618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EF6D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D" w:eastAsia="en-ID"/>
              </w:rPr>
              <w:t>Group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AE6DD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83F4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 (</w:t>
            </w:r>
            <w:proofErr w:type="spellStart"/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ro</w:t>
            </w:r>
            <w:proofErr w:type="spellEnd"/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+/-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8DEF0C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roprevalence (%)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87D2C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C457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 (</w:t>
            </w:r>
            <w:proofErr w:type="spellStart"/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ro</w:t>
            </w:r>
            <w:proofErr w:type="spellEnd"/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+/-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27491E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roprevalence (%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0C7F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1CB4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 (</w:t>
            </w:r>
            <w:proofErr w:type="spellStart"/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ro</w:t>
            </w:r>
            <w:proofErr w:type="spellEnd"/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+/-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6B2AE9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eroprevalence (%)</w:t>
            </w:r>
          </w:p>
        </w:tc>
      </w:tr>
      <w:tr w:rsidR="00020FB2" w:rsidRPr="009149F7" w14:paraId="4ED0CC9E" w14:textId="77777777" w:rsidTr="00851F16">
        <w:trPr>
          <w:trHeight w:val="30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6731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C9BF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8379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0/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7FB1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EC2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0EE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/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5E1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6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B426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6B9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3/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B6DC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6.94</w:t>
            </w:r>
          </w:p>
        </w:tc>
      </w:tr>
      <w:tr w:rsidR="00020FB2" w:rsidRPr="009149F7" w14:paraId="1C2789BD" w14:textId="77777777" w:rsidTr="00851F16">
        <w:trPr>
          <w:trHeight w:val="30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BA2B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543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534F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0/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F1D8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8D6A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9DA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/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3877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9.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16E2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3ED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/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AEF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0.00</w:t>
            </w:r>
          </w:p>
        </w:tc>
      </w:tr>
      <w:tr w:rsidR="00020FB2" w:rsidRPr="009149F7" w14:paraId="38ADFDE6" w14:textId="77777777" w:rsidTr="00851F16">
        <w:trPr>
          <w:trHeight w:val="30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D554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DCD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237D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5/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26DC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0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A575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43AF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3/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3AC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0.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81D1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21F1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2/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ED7E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0.00</w:t>
            </w:r>
          </w:p>
        </w:tc>
      </w:tr>
      <w:tr w:rsidR="00020FB2" w:rsidRPr="009149F7" w14:paraId="4FD92D25" w14:textId="77777777" w:rsidTr="00851F16">
        <w:trPr>
          <w:trHeight w:val="318"/>
        </w:trPr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359A" w14:textId="77777777" w:rsidR="00020FB2" w:rsidRPr="009149F7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4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F0EA4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7E2C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82/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23A99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0.0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C68A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767E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25/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5C23A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8.2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E7B0" w14:textId="77777777" w:rsidR="00020FB2" w:rsidRPr="00367FB4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22C0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48/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B1B75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6.88</w:t>
            </w:r>
          </w:p>
        </w:tc>
      </w:tr>
      <w:tr w:rsidR="00020FB2" w:rsidRPr="009149F7" w14:paraId="242B334E" w14:textId="77777777" w:rsidTr="00851F16">
        <w:trPr>
          <w:trHeight w:val="309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5E2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  <w:r w:rsidRPr="009149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  <w:t>subtotal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917" w14:textId="77777777" w:rsidR="00020FB2" w:rsidRPr="009149F7" w:rsidRDefault="00020FB2" w:rsidP="00851F1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6F7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307/385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2E0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79.7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0B6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5131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68/3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DEE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2.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C816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207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03/3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796" w14:textId="77777777" w:rsidR="00020FB2" w:rsidRPr="00367FB4" w:rsidRDefault="00020FB2" w:rsidP="00851F1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367FB4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5.83</w:t>
            </w:r>
          </w:p>
        </w:tc>
      </w:tr>
      <w:bookmarkEnd w:id="0"/>
    </w:tbl>
    <w:p w14:paraId="285C062A" w14:textId="77777777" w:rsidR="00020FB2" w:rsidRDefault="00020FB2" w:rsidP="00020FB2">
      <w:pPr>
        <w:pBdr>
          <w:top w:val="nil"/>
          <w:left w:val="nil"/>
          <w:bottom w:val="nil"/>
          <w:right w:val="nil"/>
          <w:between w:val="nil"/>
        </w:pBd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41FF2603" w14:textId="77777777" w:rsidR="00814E42" w:rsidRDefault="00814E42"/>
    <w:sectPr w:rsidR="00814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B2"/>
    <w:rsid w:val="000002DA"/>
    <w:rsid w:val="00020FB2"/>
    <w:rsid w:val="00500EF5"/>
    <w:rsid w:val="00814E42"/>
    <w:rsid w:val="00AF2AFA"/>
    <w:rsid w:val="00C4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1486D"/>
  <w15:chartTrackingRefBased/>
  <w15:docId w15:val="{2DD0D994-1E47-4EAF-B4AC-746931274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B2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F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F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FB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FB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FB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FB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FB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FB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FB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FB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FB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FB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F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jah Fachiroh</dc:creator>
  <cp:keywords/>
  <dc:description/>
  <cp:lastModifiedBy>Eggi Arguni</cp:lastModifiedBy>
  <cp:revision>2</cp:revision>
  <dcterms:created xsi:type="dcterms:W3CDTF">2024-08-30T15:51:00Z</dcterms:created>
  <dcterms:modified xsi:type="dcterms:W3CDTF">2024-10-25T03:40:00Z</dcterms:modified>
</cp:coreProperties>
</file>